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69265" w14:textId="77777777" w:rsidR="00F15122" w:rsidRDefault="00F15122" w:rsidP="00F15122">
      <w:pPr>
        <w:pStyle w:val="MsoNoSpacing0"/>
        <w:widowControl w:val="0"/>
        <w:spacing w:line="432" w:lineRule="auto"/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</w:pPr>
      <w:r w:rsidRPr="00AD787A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Table S</w:t>
      </w:r>
      <w:r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13</w:t>
      </w:r>
      <w:r w:rsidRPr="00AD787A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 xml:space="preserve"> </w:t>
      </w:r>
      <w:r w:rsidRPr="00003B22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Effects of BA on Bru-exposed oocytes for number of TE and ICM cells in blastocyst</w:t>
      </w:r>
    </w:p>
    <w:tbl>
      <w:tblPr>
        <w:tblOverlap w:val="never"/>
        <w:tblW w:w="1229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1"/>
        <w:gridCol w:w="1831"/>
        <w:gridCol w:w="2876"/>
        <w:gridCol w:w="2876"/>
        <w:gridCol w:w="2877"/>
      </w:tblGrid>
      <w:tr w:rsidR="00F15122" w:rsidRPr="005D251A" w14:paraId="127A6385" w14:textId="77777777" w:rsidTr="00376D29">
        <w:trPr>
          <w:trHeight w:val="20"/>
        </w:trPr>
        <w:tc>
          <w:tcPr>
            <w:tcW w:w="1831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57CB1B0F" w14:textId="77777777" w:rsidR="00F15122" w:rsidRPr="005D251A" w:rsidRDefault="00F1512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 xml:space="preserve">BA 0.1 </w:t>
            </w:r>
            <w:proofErr w:type="spellStart"/>
            <w:r w:rsidRPr="005D251A">
              <w:rPr>
                <w:rFonts w:eastAsia="한양신명조"/>
                <w:color w:val="000000"/>
                <w:kern w:val="0"/>
              </w:rPr>
              <w:t>μM</w:t>
            </w:r>
            <w:proofErr w:type="spellEnd"/>
          </w:p>
        </w:tc>
        <w:tc>
          <w:tcPr>
            <w:tcW w:w="1831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5D9FDB8" w14:textId="77777777" w:rsidR="00F15122" w:rsidRDefault="00F1512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 xml:space="preserve">Concentration of </w:t>
            </w:r>
          </w:p>
          <w:p w14:paraId="36E74B91" w14:textId="77777777" w:rsidR="00F15122" w:rsidRPr="005D251A" w:rsidRDefault="00F1512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Gulim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Bru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proofErr w:type="spellStart"/>
            <w:r w:rsidRPr="005D251A">
              <w:rPr>
                <w:rFonts w:eastAsia="한양신명조"/>
                <w:color w:val="000000"/>
                <w:kern w:val="0"/>
              </w:rPr>
              <w:t>μM</w:t>
            </w:r>
            <w:proofErr w:type="spellEnd"/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876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624ADDB4" w14:textId="77777777" w:rsidR="00F15122" w:rsidRPr="005D251A" w:rsidRDefault="00F1512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>No. of</w:t>
            </w:r>
          </w:p>
          <w:p w14:paraId="6D282F09" w14:textId="77777777" w:rsidR="00F15122" w:rsidRPr="005D251A" w:rsidRDefault="00F1512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blastocyst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examined</w:t>
            </w:r>
          </w:p>
        </w:tc>
        <w:tc>
          <w:tcPr>
            <w:tcW w:w="2876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39A154A5" w14:textId="77777777" w:rsidR="00F15122" w:rsidRPr="005D251A" w:rsidRDefault="00F1512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No. of TE cells</w:t>
            </w:r>
          </w:p>
        </w:tc>
        <w:tc>
          <w:tcPr>
            <w:tcW w:w="2877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7D3918D3" w14:textId="77777777" w:rsidR="00F15122" w:rsidRPr="005D251A" w:rsidRDefault="00F1512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No. of ICM cells</w:t>
            </w:r>
          </w:p>
        </w:tc>
      </w:tr>
      <w:tr w:rsidR="00F15122" w:rsidRPr="005D251A" w14:paraId="4B69EE24" w14:textId="77777777" w:rsidTr="00376D29">
        <w:trPr>
          <w:trHeight w:val="20"/>
        </w:trPr>
        <w:tc>
          <w:tcPr>
            <w:tcW w:w="183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7C48AB5F" w14:textId="77777777" w:rsidR="00F15122" w:rsidRPr="005D251A" w:rsidRDefault="00F1512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-</w:t>
            </w:r>
          </w:p>
        </w:tc>
        <w:tc>
          <w:tcPr>
            <w:tcW w:w="183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0AE35559" w14:textId="77777777" w:rsidR="00F15122" w:rsidRPr="005D251A" w:rsidRDefault="00F1512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0</w:t>
            </w:r>
          </w:p>
        </w:tc>
        <w:tc>
          <w:tcPr>
            <w:tcW w:w="287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E4DF84B" w14:textId="77777777" w:rsidR="00F15122" w:rsidRPr="005D251A" w:rsidRDefault="00F1512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40</w:t>
            </w:r>
          </w:p>
        </w:tc>
        <w:tc>
          <w:tcPr>
            <w:tcW w:w="287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203B4198" w14:textId="77777777" w:rsidR="00F15122" w:rsidRPr="005D251A" w:rsidRDefault="00F1512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39.2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2.6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  <w:r>
              <w:rPr>
                <w:rFonts w:eastAsia="한양신명조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2877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1C5030B9" w14:textId="77777777" w:rsidR="00F15122" w:rsidRPr="005D251A" w:rsidRDefault="00F1512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7.9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0.6</w:t>
            </w:r>
          </w:p>
        </w:tc>
      </w:tr>
      <w:tr w:rsidR="00F15122" w:rsidRPr="005D251A" w14:paraId="2D45A953" w14:textId="77777777" w:rsidTr="00376D29">
        <w:trPr>
          <w:trHeight w:val="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1B91D" w14:textId="77777777" w:rsidR="00F15122" w:rsidRPr="005D251A" w:rsidRDefault="00F1512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765CE" w14:textId="77777777" w:rsidR="00F15122" w:rsidRPr="005D251A" w:rsidRDefault="00F1512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30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C594244" w14:textId="77777777" w:rsidR="00F15122" w:rsidRPr="005D251A" w:rsidRDefault="00F1512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2</w:t>
            </w:r>
            <w:r>
              <w:rPr>
                <w:rFonts w:eastAsia="한양신명조" w:hint="eastAsia"/>
                <w:color w:val="000000"/>
                <w:kern w:val="0"/>
              </w:rPr>
              <w:t>5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74FE78C" w14:textId="77777777" w:rsidR="00F15122" w:rsidRPr="005D251A" w:rsidRDefault="00F1512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33.8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3.1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AC38" w14:textId="77777777" w:rsidR="00F15122" w:rsidRPr="005D251A" w:rsidRDefault="00F1512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6.3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0.9</w:t>
            </w:r>
          </w:p>
        </w:tc>
      </w:tr>
      <w:tr w:rsidR="00F15122" w14:paraId="401C43D3" w14:textId="77777777" w:rsidTr="00376D29">
        <w:trPr>
          <w:trHeight w:val="20"/>
        </w:trPr>
        <w:tc>
          <w:tcPr>
            <w:tcW w:w="1831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647DABD8" w14:textId="77777777" w:rsidR="00F15122" w:rsidRPr="005D251A" w:rsidRDefault="00F1512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+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44365D61" w14:textId="77777777" w:rsidR="00F15122" w:rsidRPr="005D251A" w:rsidRDefault="00F1512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30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4A918E5" w14:textId="77777777" w:rsidR="00F15122" w:rsidRPr="005D251A" w:rsidRDefault="00F1512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24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62CEE0C" w14:textId="77777777" w:rsidR="00F15122" w:rsidRPr="005D251A" w:rsidRDefault="00F1512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43.2±3.2</w:t>
            </w:r>
            <w:r>
              <w:rPr>
                <w:rFonts w:eastAsia="한양신명조"/>
                <w:color w:val="000000"/>
                <w:kern w:val="0"/>
                <w:vertAlign w:val="superscript"/>
              </w:rPr>
              <w:t xml:space="preserve"> b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54B508B7" w14:textId="77777777" w:rsidR="00F15122" w:rsidRPr="005D251A" w:rsidRDefault="00F1512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7.7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0.8</w:t>
            </w:r>
          </w:p>
        </w:tc>
      </w:tr>
    </w:tbl>
    <w:p w14:paraId="1762CC59" w14:textId="77777777" w:rsidR="00F15122" w:rsidRDefault="00F15122" w:rsidP="00F15122">
      <w:pPr>
        <w:widowControl w:val="0"/>
        <w:autoSpaceDE w:val="0"/>
        <w:autoSpaceDN w:val="0"/>
        <w:spacing w:line="240" w:lineRule="auto"/>
        <w:textAlignment w:val="baseline"/>
        <w:rPr>
          <w:rFonts w:eastAsia="한양신명조"/>
          <w:color w:val="000000"/>
          <w:kern w:val="0"/>
        </w:rPr>
      </w:pPr>
    </w:p>
    <w:p w14:paraId="44462BE1" w14:textId="77777777" w:rsidR="00F15122" w:rsidRDefault="00F15122" w:rsidP="00F15122">
      <w:pPr>
        <w:widowControl w:val="0"/>
        <w:autoSpaceDE w:val="0"/>
        <w:autoSpaceDN w:val="0"/>
        <w:spacing w:line="240" w:lineRule="auto"/>
        <w:textAlignment w:val="baseline"/>
        <w:rPr>
          <w:rFonts w:eastAsia="한양신명조"/>
          <w:color w:val="000000"/>
          <w:kern w:val="0"/>
        </w:rPr>
      </w:pPr>
      <w:r w:rsidRPr="005D251A">
        <w:rPr>
          <w:rFonts w:eastAsia="한양신명조"/>
          <w:color w:val="000000"/>
          <w:kern w:val="0"/>
        </w:rPr>
        <w:t>Data are the mean ± SEM. Values with different superscript letters within a column indicate sign</w:t>
      </w:r>
      <w:r>
        <w:rPr>
          <w:rFonts w:eastAsia="한양신명조"/>
          <w:color w:val="000000"/>
          <w:kern w:val="0"/>
        </w:rPr>
        <w:t xml:space="preserve">ificant differences (P &lt; 0.05). </w:t>
      </w:r>
    </w:p>
    <w:p w14:paraId="28D8CE02" w14:textId="77777777" w:rsidR="00B62253" w:rsidRDefault="00B62253"/>
    <w:sectPr w:rsidR="00B622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Malgun Gothic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중고딕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한양신명조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40B"/>
    <w:rsid w:val="0063340B"/>
    <w:rsid w:val="00B62253"/>
    <w:rsid w:val="00F15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94E327-771B-4CF9-BC76-76D2AC572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Spacing0">
    <w:name w:val="MsoNoSpacing"/>
    <w:basedOn w:val="Normal"/>
    <w:rsid w:val="00F15122"/>
    <w:pPr>
      <w:autoSpaceDE w:val="0"/>
      <w:autoSpaceDN w:val="0"/>
      <w:spacing w:after="0" w:line="240" w:lineRule="auto"/>
      <w:textAlignment w:val="baseline"/>
    </w:pPr>
    <w:rPr>
      <w:rFonts w:ascii="Malgun Gothic" w:eastAsia="Gulim" w:hAnsi="Gulim" w:cs="Gulim"/>
      <w:color w:val="000000"/>
      <w:kern w:val="0"/>
      <w:sz w:val="24"/>
      <w:szCs w:val="24"/>
      <w:lang w:val="en-US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10-03T09:10:00Z</dcterms:created>
  <dcterms:modified xsi:type="dcterms:W3CDTF">2024-10-03T09:10:00Z</dcterms:modified>
</cp:coreProperties>
</file>